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69D5" w:rsidRDefault="006A69D5" w:rsidP="006A69D5">
      <w:r>
        <w:t>Table S</w:t>
      </w:r>
      <w:r w:rsidR="0036556A">
        <w:t>2</w:t>
      </w:r>
      <w:r>
        <w:t>: Distribution of TF family locus in different chromosome</w:t>
      </w:r>
    </w:p>
    <w:tbl>
      <w:tblPr>
        <w:tblW w:w="4608" w:type="dxa"/>
        <w:tblInd w:w="93" w:type="dxa"/>
        <w:tblLook w:val="04A0"/>
      </w:tblPr>
      <w:tblGrid>
        <w:gridCol w:w="1305"/>
        <w:gridCol w:w="1680"/>
        <w:gridCol w:w="663"/>
        <w:gridCol w:w="960"/>
      </w:tblGrid>
      <w:tr w:rsidR="00F329BF" w:rsidRPr="00ED0E05" w:rsidTr="00791167">
        <w:trPr>
          <w:trHeight w:val="300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29BF" w:rsidRPr="00ED0E05" w:rsidRDefault="00ED0E05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ED0E05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TF gene family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29BF" w:rsidRPr="00ED0E05" w:rsidRDefault="00F329BF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ED0E05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Total gene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29BF" w:rsidRPr="00ED0E05" w:rsidRDefault="00F329BF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ED0E05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Lo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29BF" w:rsidRPr="00ED0E05" w:rsidRDefault="00F329BF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ED0E05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Loci %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AP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50.51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ARF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52.34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ARR B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5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56.36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B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4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47.3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BBR BP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34.48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BES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84.21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BHL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54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64.78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BZIP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35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42.33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C2H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32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74.45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C3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5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54.0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CATM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62.5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CO LIK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4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60.0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CPP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50.0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DBB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4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42.55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proofErr w:type="spellStart"/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DoF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81.44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E2F/DP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3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36.84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proofErr w:type="spellStart"/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eil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92.31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ERF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33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89.35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FAR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3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55.07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G2 LIK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2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47.75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GAT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68.48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proofErr w:type="spellStart"/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gebp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90.0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GRA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5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78.15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GRF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4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52.38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HB OTHER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3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60.0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HBPH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37.5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HDZIP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8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57.22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HRT LIK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100.0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lastRenderedPageBreak/>
              <w:t>HSF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8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64.2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LB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2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72.8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LF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100.0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LS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44.44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M TYPE MAD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8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95.4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MICK MAD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0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42.58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MYB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43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76.98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MYB RELAT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34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54.68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NA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6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66.91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NFX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50.0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proofErr w:type="spellStart"/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nfy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1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17.95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proofErr w:type="spellStart"/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nfyb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5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68.97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proofErr w:type="spellStart"/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nfyc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3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65.79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NIN LIK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6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45.9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RAV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100.0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s1fa lik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100.0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sap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100.0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SBP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1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41.44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SR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4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50.0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STA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50.0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TA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3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47.37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TCP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8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69.14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proofErr w:type="spellStart"/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Trihelix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69.23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VOZ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23.08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Whirl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38.89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WOX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4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80.49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WRK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29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62.50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YABB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4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36.17</w:t>
            </w:r>
          </w:p>
        </w:tc>
      </w:tr>
      <w:tr w:rsidR="00463777" w:rsidRPr="00791167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ZFH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5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791167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791167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791167">
              <w:rPr>
                <w:rFonts w:ascii="Calibri" w:hAnsi="Calibri" w:cs="Calibri"/>
                <w:color w:val="000000"/>
                <w:szCs w:val="22"/>
              </w:rPr>
              <w:t>91.38</w:t>
            </w:r>
          </w:p>
        </w:tc>
      </w:tr>
      <w:tr w:rsidR="00463777" w:rsidRPr="00ED0E05" w:rsidTr="00791167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ED0E05" w:rsidRDefault="00ED0E05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ED0E05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Tot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ED0E05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ED0E05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615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ED0E05" w:rsidRDefault="00463777" w:rsidP="00791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ED0E05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3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3777" w:rsidRPr="00ED0E05" w:rsidRDefault="00463777" w:rsidP="0079116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ED0E05">
              <w:rPr>
                <w:rFonts w:ascii="Calibri" w:hAnsi="Calibri" w:cs="Calibri"/>
                <w:b/>
                <w:bCs/>
                <w:color w:val="000000"/>
                <w:szCs w:val="22"/>
              </w:rPr>
              <w:t>61.32</w:t>
            </w:r>
          </w:p>
        </w:tc>
      </w:tr>
    </w:tbl>
    <w:p w:rsidR="003E3E72" w:rsidRDefault="003E3E72">
      <w:pPr>
        <w:sectPr w:rsidR="003E3E72" w:rsidSect="003E3E72">
          <w:type w:val="continuous"/>
          <w:pgSz w:w="16838" w:h="11906" w:orient="landscape"/>
          <w:pgMar w:top="1008" w:right="1440" w:bottom="1008" w:left="1440" w:header="720" w:footer="720" w:gutter="0"/>
          <w:cols w:num="2" w:space="706"/>
          <w:docGrid w:linePitch="360"/>
        </w:sectPr>
      </w:pPr>
    </w:p>
    <w:p w:rsidR="007F03B1" w:rsidRDefault="007F03B1"/>
    <w:sectPr w:rsidR="007F03B1" w:rsidSect="003E3E72">
      <w:type w:val="continuous"/>
      <w:pgSz w:w="16838" w:h="11906" w:orient="landscape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5C2CEE"/>
    <w:multiLevelType w:val="hybridMultilevel"/>
    <w:tmpl w:val="4988782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AA32C6"/>
    <w:multiLevelType w:val="hybridMultilevel"/>
    <w:tmpl w:val="4988782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124E4"/>
    <w:rsid w:val="0002148F"/>
    <w:rsid w:val="00025258"/>
    <w:rsid w:val="00050BB8"/>
    <w:rsid w:val="000A5408"/>
    <w:rsid w:val="000A645C"/>
    <w:rsid w:val="000A72EF"/>
    <w:rsid w:val="000D0238"/>
    <w:rsid w:val="000D2510"/>
    <w:rsid w:val="001045E6"/>
    <w:rsid w:val="00116698"/>
    <w:rsid w:val="00126031"/>
    <w:rsid w:val="00136217"/>
    <w:rsid w:val="001415A9"/>
    <w:rsid w:val="001714F1"/>
    <w:rsid w:val="001E2D90"/>
    <w:rsid w:val="001E574C"/>
    <w:rsid w:val="002351CA"/>
    <w:rsid w:val="00280F91"/>
    <w:rsid w:val="002B70C0"/>
    <w:rsid w:val="002C037A"/>
    <w:rsid w:val="002C1B73"/>
    <w:rsid w:val="002C7908"/>
    <w:rsid w:val="002D3516"/>
    <w:rsid w:val="002D5308"/>
    <w:rsid w:val="002F70F4"/>
    <w:rsid w:val="00303029"/>
    <w:rsid w:val="003468C4"/>
    <w:rsid w:val="0035744B"/>
    <w:rsid w:val="0036556A"/>
    <w:rsid w:val="00392847"/>
    <w:rsid w:val="003A660D"/>
    <w:rsid w:val="003C79F2"/>
    <w:rsid w:val="003D0833"/>
    <w:rsid w:val="003E3E72"/>
    <w:rsid w:val="003E4AFC"/>
    <w:rsid w:val="003F73A7"/>
    <w:rsid w:val="00400488"/>
    <w:rsid w:val="00407104"/>
    <w:rsid w:val="00420091"/>
    <w:rsid w:val="00463777"/>
    <w:rsid w:val="00465DA6"/>
    <w:rsid w:val="00471005"/>
    <w:rsid w:val="00486951"/>
    <w:rsid w:val="004E1564"/>
    <w:rsid w:val="004E36BB"/>
    <w:rsid w:val="00523A37"/>
    <w:rsid w:val="00534ABD"/>
    <w:rsid w:val="005706F0"/>
    <w:rsid w:val="005916D1"/>
    <w:rsid w:val="005B69AA"/>
    <w:rsid w:val="005E4B0C"/>
    <w:rsid w:val="005E50DB"/>
    <w:rsid w:val="005F19D9"/>
    <w:rsid w:val="00677D5F"/>
    <w:rsid w:val="006A69D5"/>
    <w:rsid w:val="006B277B"/>
    <w:rsid w:val="006D1F94"/>
    <w:rsid w:val="006F38C2"/>
    <w:rsid w:val="007076C3"/>
    <w:rsid w:val="007349DA"/>
    <w:rsid w:val="007710D6"/>
    <w:rsid w:val="00773BA2"/>
    <w:rsid w:val="00791167"/>
    <w:rsid w:val="00796852"/>
    <w:rsid w:val="007F03B1"/>
    <w:rsid w:val="0082383B"/>
    <w:rsid w:val="0083092E"/>
    <w:rsid w:val="0087680F"/>
    <w:rsid w:val="00882D64"/>
    <w:rsid w:val="00891DD1"/>
    <w:rsid w:val="008A3FB5"/>
    <w:rsid w:val="008F1AF9"/>
    <w:rsid w:val="00901BEC"/>
    <w:rsid w:val="00935D69"/>
    <w:rsid w:val="00956C99"/>
    <w:rsid w:val="00975905"/>
    <w:rsid w:val="009C248F"/>
    <w:rsid w:val="009C653B"/>
    <w:rsid w:val="009E2241"/>
    <w:rsid w:val="009F0004"/>
    <w:rsid w:val="00A03AEB"/>
    <w:rsid w:val="00A654E7"/>
    <w:rsid w:val="00A71E9D"/>
    <w:rsid w:val="00A859BF"/>
    <w:rsid w:val="00AA5FEA"/>
    <w:rsid w:val="00AC3105"/>
    <w:rsid w:val="00AD06FC"/>
    <w:rsid w:val="00AD6ADD"/>
    <w:rsid w:val="00B4529B"/>
    <w:rsid w:val="00B75AFF"/>
    <w:rsid w:val="00B8185C"/>
    <w:rsid w:val="00B96506"/>
    <w:rsid w:val="00BB6FFF"/>
    <w:rsid w:val="00C01499"/>
    <w:rsid w:val="00C07FEC"/>
    <w:rsid w:val="00C35CA5"/>
    <w:rsid w:val="00C57FFE"/>
    <w:rsid w:val="00C976FE"/>
    <w:rsid w:val="00CA56B5"/>
    <w:rsid w:val="00CA5FF0"/>
    <w:rsid w:val="00CA777B"/>
    <w:rsid w:val="00CB75D8"/>
    <w:rsid w:val="00CD2557"/>
    <w:rsid w:val="00CD516C"/>
    <w:rsid w:val="00CF715D"/>
    <w:rsid w:val="00D1240B"/>
    <w:rsid w:val="00D124E4"/>
    <w:rsid w:val="00D420C7"/>
    <w:rsid w:val="00D43BAA"/>
    <w:rsid w:val="00D53252"/>
    <w:rsid w:val="00D70554"/>
    <w:rsid w:val="00D96447"/>
    <w:rsid w:val="00DA61C4"/>
    <w:rsid w:val="00DB451B"/>
    <w:rsid w:val="00DB7358"/>
    <w:rsid w:val="00DD132A"/>
    <w:rsid w:val="00E059A1"/>
    <w:rsid w:val="00E210F9"/>
    <w:rsid w:val="00E573D3"/>
    <w:rsid w:val="00ED0E05"/>
    <w:rsid w:val="00EF1B2A"/>
    <w:rsid w:val="00EF7544"/>
    <w:rsid w:val="00F17FA9"/>
    <w:rsid w:val="00F24841"/>
    <w:rsid w:val="00F329BF"/>
    <w:rsid w:val="00F6064F"/>
    <w:rsid w:val="00F62BA8"/>
    <w:rsid w:val="00F7208D"/>
    <w:rsid w:val="00FA010C"/>
    <w:rsid w:val="00FC1D36"/>
    <w:rsid w:val="00FE23A5"/>
    <w:rsid w:val="00FF5A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3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124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24E4"/>
    <w:rPr>
      <w:color w:val="800080"/>
      <w:u w:val="single"/>
    </w:rPr>
  </w:style>
  <w:style w:type="paragraph" w:customStyle="1" w:styleId="xl63">
    <w:name w:val="xl63"/>
    <w:basedOn w:val="Normal"/>
    <w:rsid w:val="00D12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4">
    <w:name w:val="xl64"/>
    <w:basedOn w:val="Normal"/>
    <w:rsid w:val="00D124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D124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styleId="ListParagraph">
    <w:name w:val="List Paragraph"/>
    <w:basedOn w:val="Normal"/>
    <w:uiPriority w:val="34"/>
    <w:qFormat/>
    <w:rsid w:val="00D124E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23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548EDB-9D5B-4A34-937F-FC8D5949D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R Indore</dc:creator>
  <cp:lastModifiedBy>DSR Indore</cp:lastModifiedBy>
  <cp:revision>6</cp:revision>
  <cp:lastPrinted>2020-10-08T08:01:00Z</cp:lastPrinted>
  <dcterms:created xsi:type="dcterms:W3CDTF">2020-11-24T07:07:00Z</dcterms:created>
  <dcterms:modified xsi:type="dcterms:W3CDTF">2020-12-05T09:35:00Z</dcterms:modified>
</cp:coreProperties>
</file>